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5D75E" w14:textId="3199E13A" w:rsidR="0030724C" w:rsidRPr="00763EBD" w:rsidRDefault="00763EBD" w:rsidP="00E277F2">
      <w:pPr>
        <w:spacing w:line="360" w:lineRule="auto"/>
        <w:rPr>
          <w:lang w:val="en-US"/>
        </w:rPr>
      </w:pPr>
      <w:r w:rsidRPr="00763EBD">
        <w:rPr>
          <w:b/>
          <w:bCs/>
          <w:lang w:val="en-US"/>
        </w:rPr>
        <w:t>S1 Table</w:t>
      </w:r>
      <w:r w:rsidRPr="00763EBD">
        <w:rPr>
          <w:lang w:val="en-US"/>
        </w:rPr>
        <w:t xml:space="preserve"> </w:t>
      </w:r>
      <w:r w:rsidRPr="00763EBD">
        <w:rPr>
          <w:i/>
          <w:iCs/>
          <w:lang w:val="en-US"/>
        </w:rPr>
        <w:t xml:space="preserve">Descriptive statistics (means, standard deviations (SD), and ranges) of </w:t>
      </w:r>
      <w:r w:rsidRPr="00763EBD">
        <w:rPr>
          <w:i/>
          <w:iCs/>
          <w:lang w:val="en-US"/>
        </w:rPr>
        <w:t>all investigated</w:t>
      </w:r>
      <w:r w:rsidRPr="00763EBD">
        <w:rPr>
          <w:i/>
          <w:iCs/>
          <w:lang w:val="en-US"/>
        </w:rPr>
        <w:t xml:space="preserve"> variables</w:t>
      </w:r>
    </w:p>
    <w:tbl>
      <w:tblPr>
        <w:tblW w:w="13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801"/>
        <w:gridCol w:w="1701"/>
        <w:gridCol w:w="1598"/>
        <w:gridCol w:w="1360"/>
        <w:gridCol w:w="1700"/>
        <w:gridCol w:w="1700"/>
        <w:gridCol w:w="1900"/>
      </w:tblGrid>
      <w:tr w:rsidR="00763EBD" w:rsidRPr="00763EBD" w14:paraId="7B85B29D" w14:textId="77777777" w:rsidTr="00DE361C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377B" w14:textId="77777777" w:rsidR="00763EBD" w:rsidRPr="00763EBD" w:rsidRDefault="00763EBD" w:rsidP="00E277F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CH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1213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 xml:space="preserve"> University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3B89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Central</w:t>
            </w:r>
          </w:p>
        </w:tc>
        <w:tc>
          <w:tcPr>
            <w:tcW w:w="15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D0D29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Regional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EC05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Birth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60A1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Children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E2CE9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Specialty</w:t>
            </w:r>
          </w:p>
        </w:tc>
        <w:tc>
          <w:tcPr>
            <w:tcW w:w="1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DB99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All Hospitals</w:t>
            </w:r>
          </w:p>
        </w:tc>
      </w:tr>
      <w:tr w:rsidR="00763EBD" w:rsidRPr="00763EBD" w14:paraId="3D7A35A4" w14:textId="77777777" w:rsidTr="00DE361C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22C4B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1 - Number of be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0B71" w14:textId="77777777" w:rsidR="00763EBD" w:rsidRPr="00763EBD" w:rsidRDefault="00763EBD" w:rsidP="00E277F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D1DB" w14:textId="77777777" w:rsidR="00763EBD" w:rsidRPr="00763EBD" w:rsidRDefault="00763EBD" w:rsidP="00E277F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964D" w14:textId="77777777" w:rsidR="00763EBD" w:rsidRPr="00763EBD" w:rsidRDefault="00763EBD" w:rsidP="00E277F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D65A" w14:textId="77777777" w:rsidR="00763EBD" w:rsidRPr="00763EBD" w:rsidRDefault="00763EBD" w:rsidP="00E277F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EE05" w14:textId="77777777" w:rsidR="00763EBD" w:rsidRPr="00763EBD" w:rsidRDefault="00763EBD" w:rsidP="00E277F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1FEA" w14:textId="77777777" w:rsidR="00763EBD" w:rsidRPr="00763EBD" w:rsidRDefault="00763EBD" w:rsidP="00E277F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7B5DA112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A20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DC5E3" w14:textId="6C6CCF56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43.64 (449.4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D3DE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344.09 (197.12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D8A3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86.39 (54.1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CF12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3.61 (1.9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CE28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36.32 (66.8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A273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62.91 (62.8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0CD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203.06 (276.71)</w:t>
            </w:r>
          </w:p>
        </w:tc>
      </w:tr>
      <w:tr w:rsidR="00763EBD" w:rsidRPr="00763EBD" w14:paraId="567101E0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3C7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07C8" w14:textId="2F5F88DB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663.0-1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828.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805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29.56-938.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46A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7.0-254.4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0FB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7-7.3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F58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82.0-210.9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AEB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3.09-301.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22DA" w14:textId="255B01C4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7-1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828.73</w:t>
            </w:r>
          </w:p>
        </w:tc>
      </w:tr>
      <w:tr w:rsidR="00763EBD" w:rsidRPr="00763EBD" w14:paraId="730230A5" w14:textId="77777777" w:rsidTr="00DE361C">
        <w:trPr>
          <w:trHeight w:val="300"/>
        </w:trPr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1D1CE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2 - Number of discharg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A719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4D0F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36B4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73C7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71B5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137C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1686E8BC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1176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BFF85" w14:textId="030B09AF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46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544.4 (6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921.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66C20" w14:textId="01173E3C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8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256.05 (9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793.9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0D85" w14:textId="712FFF7F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4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867.88 (2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691.1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697F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376.5 (286.6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F85F6" w14:textId="42E25CC1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6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275.33 (2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205.6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31BE9" w14:textId="70C9A040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2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815.18 (2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03.9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2A8EA" w14:textId="1684D658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0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72.77 (11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854.06)</w:t>
            </w:r>
          </w:p>
        </w:tc>
      </w:tr>
      <w:tr w:rsidR="00763EBD" w:rsidRPr="00763EBD" w14:paraId="10C42F70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31F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9703" w14:textId="3921F151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37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503.0-56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57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3677" w14:textId="629CAC3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3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77.0-42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706.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4E1E" w14:textId="2F87B16B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406.0-9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629.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BB6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10.0-892.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247A" w14:textId="49BD0991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4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62.0-8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563.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2FCA" w14:textId="7424EECB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53.0-7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798.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3F8F" w14:textId="47E9C9E5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10.0-56</w:t>
            </w:r>
            <w:r w:rsidR="00882132">
              <w:rPr>
                <w:rFonts w:ascii="Calibri" w:eastAsia="Times New Roman" w:hAnsi="Calibri" w:cs="Calibri"/>
                <w:color w:val="000000"/>
                <w:lang w:val="en-US" w:eastAsia="de-CH"/>
              </w:rPr>
              <w:t>,</w:t>
            </w: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57.0</w:t>
            </w:r>
          </w:p>
        </w:tc>
      </w:tr>
      <w:tr w:rsidR="00763EBD" w:rsidRPr="00763EBD" w14:paraId="3D8A1522" w14:textId="77777777" w:rsidTr="00DE361C">
        <w:trPr>
          <w:trHeight w:val="300"/>
        </w:trPr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C9109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3 - Number of department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ECB2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4E1D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AC7E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1E49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BF6C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511A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6C047C5B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9862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C66F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1.6 (1.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7525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6.76 (1.92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FE04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4.88 (1.7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BCEA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 (0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37B7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4.33 (4.1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450C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2.91 (1.5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CE11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5.06 (2.82)</w:t>
            </w:r>
          </w:p>
        </w:tc>
      </w:tr>
      <w:tr w:rsidR="00763EBD" w:rsidRPr="00763EBD" w14:paraId="7402B91E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AE1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7CB3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0.0-13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8D2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3.0-11.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30B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2.0-9.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8F3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-1.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BD0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-9.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324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-6.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9B1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-13.0</w:t>
            </w:r>
          </w:p>
        </w:tc>
      </w:tr>
      <w:tr w:rsidR="00763EBD" w:rsidRPr="00763EBD" w14:paraId="5F4C7BB1" w14:textId="77777777" w:rsidTr="00DE361C">
        <w:trPr>
          <w:trHeight w:val="300"/>
        </w:trPr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4B155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4 - Number of types of servic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C00E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9913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4C63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4DAD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CC47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7EE1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04202C08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22792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4BF9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2.2 (0.8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6DC8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53 (0.69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5C96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29 (0.5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C6962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 (0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39CD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2.0 (1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4751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23 (0.4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DBC5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39 (0.61)</w:t>
            </w:r>
          </w:p>
        </w:tc>
      </w:tr>
      <w:tr w:rsidR="00763EBD" w:rsidRPr="00763EBD" w14:paraId="6637B5F2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E62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54C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-3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545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-3.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E1A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-3.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9F2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-1.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930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-3.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4B8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-2.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C399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-3.0</w:t>
            </w:r>
          </w:p>
        </w:tc>
      </w:tr>
      <w:tr w:rsidR="00763EBD" w:rsidRPr="00763EBD" w14:paraId="69368885" w14:textId="77777777" w:rsidTr="00DE361C">
        <w:trPr>
          <w:trHeight w:val="300"/>
        </w:trPr>
        <w:tc>
          <w:tcPr>
            <w:tcW w:w="49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BFE60" w14:textId="4024CE1E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5 - Number of trained person</w:t>
            </w:r>
            <w:r w:rsidR="00E277F2" w:rsidRPr="000C503E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n</w:t>
            </w: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el group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6D36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7D45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A9F1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4F47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30A2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54710348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0561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2BEC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3.0 (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D30F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2.58 (0.89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BF2F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2.2 (1.0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5681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8 (0.4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628B3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3.0 (0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40A4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73 (0.9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C43C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2.17 (1.04)</w:t>
            </w:r>
          </w:p>
        </w:tc>
      </w:tr>
      <w:tr w:rsidR="00763EBD" w:rsidRPr="00763EBD" w14:paraId="043C18BE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C0C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FBD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3.0-3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47E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3.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838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3.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2843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1.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781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3.0-3.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FDD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3.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379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3.0</w:t>
            </w:r>
          </w:p>
        </w:tc>
      </w:tr>
      <w:tr w:rsidR="00955261" w:rsidRPr="00763EBD" w14:paraId="5F922851" w14:textId="77777777" w:rsidTr="00DE361C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2AE3" w14:textId="77777777" w:rsidR="00955261" w:rsidRPr="00763EBD" w:rsidRDefault="00955261" w:rsidP="000368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CH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74120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 xml:space="preserve"> University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A295C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Central</w:t>
            </w:r>
          </w:p>
        </w:tc>
        <w:tc>
          <w:tcPr>
            <w:tcW w:w="15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1AC3A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Regional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9118C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Birth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317F4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Children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ABB4A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Specialty</w:t>
            </w:r>
          </w:p>
        </w:tc>
        <w:tc>
          <w:tcPr>
            <w:tcW w:w="1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FE2F2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All Hospitals</w:t>
            </w:r>
          </w:p>
        </w:tc>
      </w:tr>
      <w:tr w:rsidR="00763EBD" w:rsidRPr="00763EBD" w14:paraId="51414172" w14:textId="77777777" w:rsidTr="00DE361C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DE5ED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6 - Rate of residents to pat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71B7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514C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A5F5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5736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76BB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9BAE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4A29A776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8872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F41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52 (0.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1885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26 (0.12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8731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33 (0.2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C1A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 (0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9C38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39 (0.0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F801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5 (0.2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1DCA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25 (0.23)</w:t>
            </w:r>
          </w:p>
        </w:tc>
      </w:tr>
      <w:tr w:rsidR="00763EBD" w:rsidRPr="00763EBD" w14:paraId="189688D3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42B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5E9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36-0.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811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5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4EB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1.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9A4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04D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36-0.4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43C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77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5EE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1.0</w:t>
            </w:r>
          </w:p>
        </w:tc>
      </w:tr>
      <w:tr w:rsidR="00763EBD" w:rsidRPr="00763EBD" w14:paraId="68BE6887" w14:textId="77777777" w:rsidTr="00DE361C">
        <w:trPr>
          <w:trHeight w:val="300"/>
        </w:trPr>
        <w:tc>
          <w:tcPr>
            <w:tcW w:w="49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BCB23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7 - Costs for research and developmen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D84D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F2F7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C446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8367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D551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65C0A978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CF6A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F6F49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2e8 (5.04e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D1ED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9e6 (1.87e6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5A183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49e5 (8.35e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1CBE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 (0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8F27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35e7 (1.30e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A1E2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7.66e5 (2.08e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4ED4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5.16e6 (2.25e7)</w:t>
            </w:r>
          </w:p>
        </w:tc>
      </w:tr>
      <w:tr w:rsidR="00763EBD" w:rsidRPr="00763EBD" w14:paraId="2620E8B6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3C2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A30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5.98e7-1.85e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E48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6.64e6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4C6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5.36e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05C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A01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9.32e5-2.69e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6CC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8.14e6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40F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1.85e8</w:t>
            </w:r>
          </w:p>
        </w:tc>
      </w:tr>
      <w:tr w:rsidR="00763EBD" w:rsidRPr="00763EBD" w14:paraId="46086C6A" w14:textId="77777777" w:rsidTr="00DE361C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C46E9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 xml:space="preserve">V8 - </w:t>
            </w:r>
            <w:proofErr w:type="spellStart"/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Casemix</w:t>
            </w:r>
            <w:proofErr w:type="spellEnd"/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 xml:space="preserve">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4CB6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A375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81F7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BEFE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DD15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3B0F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555FF63D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400A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A51A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44 (0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B299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98 (0.13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863D9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88 (0.2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B5752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38 (0.0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1B64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21 (0.2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BE683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15 (0.3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72C6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95 (0.31)</w:t>
            </w:r>
          </w:p>
        </w:tc>
      </w:tr>
      <w:tr w:rsidR="00763EBD" w:rsidRPr="00763EBD" w14:paraId="6614F0D2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552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A97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3-1.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24D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64-1.38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852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55-1.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DC1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36-0.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588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06-1.4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B632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65-2.06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416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36-2.06</w:t>
            </w:r>
          </w:p>
        </w:tc>
      </w:tr>
      <w:tr w:rsidR="00763EBD" w:rsidRPr="00763EBD" w14:paraId="3D6034D2" w14:textId="77777777" w:rsidTr="00DE361C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7A86A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9 - Ratio of rare DR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DB93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73EA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A5DC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B832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36BE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1C65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22C9DD0D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725D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49DB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7 (0.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3A783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 (0.01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E163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1 (0.0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8379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 (0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896D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3 (0.0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03FF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 (0.0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238C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 (0.03)</w:t>
            </w:r>
          </w:p>
        </w:tc>
      </w:tr>
      <w:tr w:rsidR="00763EBD" w:rsidRPr="00763EBD" w14:paraId="604CF498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07A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5F0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5-0.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DB4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1-0.05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E1B3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0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5EA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0EB9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1-0.1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869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15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BE8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16</w:t>
            </w:r>
          </w:p>
        </w:tc>
      </w:tr>
      <w:tr w:rsidR="00763EBD" w:rsidRPr="00763EBD" w14:paraId="153CF027" w14:textId="77777777" w:rsidTr="00DE361C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043DD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10 - Ratio of delive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2431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3A68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60A8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BB56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B5D2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227D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60FABCA1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5BA5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B9CC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 (0.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BAA49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1 (0.06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07A6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2 (0.09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39623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99 (0.0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36759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 (0.0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0A8B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 (0.0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014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7 (0.26)</w:t>
            </w:r>
          </w:p>
        </w:tc>
      </w:tr>
      <w:tr w:rsidR="00763EBD" w:rsidRPr="00763EBD" w14:paraId="2388C60B" w14:textId="77777777" w:rsidTr="00DE361C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582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F76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5-0.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3AC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3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CB93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4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9EF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98-1.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5E6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-0.0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1B6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4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795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1.0</w:t>
            </w:r>
          </w:p>
        </w:tc>
      </w:tr>
    </w:tbl>
    <w:p w14:paraId="65E010A2" w14:textId="77777777" w:rsidR="00955261" w:rsidRDefault="00955261">
      <w:r>
        <w:br w:type="page"/>
      </w:r>
    </w:p>
    <w:tbl>
      <w:tblPr>
        <w:tblW w:w="13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700"/>
        <w:gridCol w:w="1700"/>
        <w:gridCol w:w="1700"/>
        <w:gridCol w:w="1360"/>
        <w:gridCol w:w="1700"/>
        <w:gridCol w:w="1700"/>
        <w:gridCol w:w="1900"/>
      </w:tblGrid>
      <w:tr w:rsidR="00955261" w:rsidRPr="00763EBD" w14:paraId="29B58F47" w14:textId="77777777" w:rsidTr="00036881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001C" w14:textId="77777777" w:rsidR="00955261" w:rsidRPr="00763EBD" w:rsidRDefault="00955261" w:rsidP="000368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726B0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 xml:space="preserve"> University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3F2B8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Central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3734E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Regional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B57D8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Birth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5D182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Children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3527A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Specialty</w:t>
            </w:r>
          </w:p>
        </w:tc>
        <w:tc>
          <w:tcPr>
            <w:tcW w:w="1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FDB86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All Hospitals</w:t>
            </w:r>
          </w:p>
        </w:tc>
      </w:tr>
      <w:tr w:rsidR="00763EBD" w:rsidRPr="00763EBD" w14:paraId="396E8509" w14:textId="77777777" w:rsidTr="00E277F2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264FE" w14:textId="7DD81665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11 - Ratio of childr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4BAD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F8CD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98DA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CEDE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F529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0FEA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263F34AB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27C0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C85C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8 (0.0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646A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6 (0.0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1DA52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4 (0.0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17193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 (0.0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F02E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98 (0.0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FEE9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3 (0.0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06B3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7 (0.15)</w:t>
            </w:r>
          </w:p>
        </w:tc>
      </w:tr>
      <w:tr w:rsidR="00763EBD" w:rsidRPr="00763EBD" w14:paraId="67F1A7DA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436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E5D2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-0.1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83B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1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59A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1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2DE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0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14D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97-0.9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5E9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2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ADC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99</w:t>
            </w:r>
          </w:p>
        </w:tc>
      </w:tr>
      <w:tr w:rsidR="00763EBD" w:rsidRPr="00763EBD" w14:paraId="3D6A34FE" w14:textId="77777777" w:rsidTr="00E277F2">
        <w:trPr>
          <w:trHeight w:val="300"/>
        </w:trPr>
        <w:tc>
          <w:tcPr>
            <w:tcW w:w="4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14551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12 - Ratio of admissions from nursing hom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F636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61E4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2D5D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11D7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42C4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61C0EA96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FBB4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180A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1 (0.01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1F81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3 (0.0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7476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 (0.0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BD593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 (0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D2BF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 (0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D5C9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1 (0.0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67C0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 (0.02)</w:t>
            </w:r>
          </w:p>
        </w:tc>
      </w:tr>
      <w:tr w:rsidR="00763EBD" w:rsidRPr="00763EBD" w14:paraId="6DA9D88C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78B9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313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1-0.0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F26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0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205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0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237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43C2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0D7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16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891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16</w:t>
            </w:r>
          </w:p>
        </w:tc>
      </w:tr>
      <w:tr w:rsidR="00763EBD" w:rsidRPr="00763EBD" w14:paraId="08625DB5" w14:textId="77777777" w:rsidTr="00E277F2">
        <w:trPr>
          <w:trHeight w:val="300"/>
        </w:trPr>
        <w:tc>
          <w:tcPr>
            <w:tcW w:w="4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55EAF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13 - Ratio of emergency/ ambulance admiss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21BD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120D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2DA6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2A98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FBA3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39BFF5E9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192C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9256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45 (0.05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CA7F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5 (0.1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4E74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5 (0.2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9773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1 (0.0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0674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61 (0.0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F6B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6 (0.0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1EE4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38 (0.26)</w:t>
            </w:r>
          </w:p>
        </w:tc>
      </w:tr>
      <w:tr w:rsidR="00763EBD" w:rsidRPr="00763EBD" w14:paraId="280ECFCB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C1B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3E2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39-0.5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78B2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68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4CF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1-0.8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3C6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0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113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55-0.6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43B9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26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05F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89</w:t>
            </w:r>
          </w:p>
        </w:tc>
      </w:tr>
      <w:tr w:rsidR="000C503E" w:rsidRPr="00763EBD" w14:paraId="3941846A" w14:textId="77777777" w:rsidTr="00E277F2">
        <w:trPr>
          <w:trHeight w:val="300"/>
        </w:trPr>
        <w:tc>
          <w:tcPr>
            <w:tcW w:w="4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442E0" w14:textId="77777777" w:rsidR="000C503E" w:rsidRPr="00763EBD" w:rsidRDefault="000C503E" w:rsidP="00E277F2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66358" w14:textId="77777777" w:rsidR="000C503E" w:rsidRPr="00763EBD" w:rsidRDefault="000C503E" w:rsidP="00E277F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DE3E2" w14:textId="77777777" w:rsidR="000C503E" w:rsidRPr="00763EBD" w:rsidRDefault="000C503E" w:rsidP="00E277F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C48CB" w14:textId="77777777" w:rsidR="000C503E" w:rsidRPr="00763EBD" w:rsidRDefault="000C503E" w:rsidP="00E277F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589A" w14:textId="77777777" w:rsidR="000C503E" w:rsidRPr="00763EBD" w:rsidRDefault="000C503E" w:rsidP="00E277F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10961" w14:textId="77777777" w:rsidR="000C503E" w:rsidRPr="00763EBD" w:rsidRDefault="000C503E" w:rsidP="00E277F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4F49E890" w14:textId="77777777" w:rsidTr="00E277F2">
        <w:trPr>
          <w:trHeight w:val="300"/>
        </w:trPr>
        <w:tc>
          <w:tcPr>
            <w:tcW w:w="4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67583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14 - Ratio of admissions during weekend/ nigh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0978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0321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E38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9D07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08B6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4DEB4703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BA9D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05D0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2 (0.02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E866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9 (0.0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7E12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9 (0.0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69CE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1 (0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DC85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31 (0.0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BB8E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3 (0.0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2379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5 (0.1)</w:t>
            </w:r>
          </w:p>
        </w:tc>
      </w:tr>
      <w:tr w:rsidR="00763EBD" w:rsidRPr="00763EBD" w14:paraId="16C4B431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2FE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ADC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7-0.2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69C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1-0.2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E423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3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D01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0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866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29-0.3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F01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29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7D1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36</w:t>
            </w:r>
          </w:p>
        </w:tc>
      </w:tr>
      <w:tr w:rsidR="00763EBD" w:rsidRPr="00763EBD" w14:paraId="220B9257" w14:textId="77777777" w:rsidTr="00E277F2">
        <w:trPr>
          <w:trHeight w:val="300"/>
        </w:trPr>
        <w:tc>
          <w:tcPr>
            <w:tcW w:w="4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18C6D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15 - Ratio of admissions from outside of cant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F628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3E17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BEDC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FB33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C857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61B3BFC8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9DA4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7213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24 (0.17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1415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2 (0.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5BAF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21 (0.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3882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3 (0.2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0163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42 (0.2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E010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31 (0.2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AC0C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22 (0.2)</w:t>
            </w:r>
          </w:p>
        </w:tc>
      </w:tr>
      <w:tr w:rsidR="00763EBD" w:rsidRPr="00763EBD" w14:paraId="72EFCC17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3BC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8FF2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7-0.5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0F6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-0.48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D01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-1.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BF6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4-0.8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B3B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24-0.6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7EC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-0.87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3F1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-1.0</w:t>
            </w:r>
          </w:p>
        </w:tc>
      </w:tr>
    </w:tbl>
    <w:p w14:paraId="696A5362" w14:textId="77777777" w:rsidR="00955261" w:rsidRDefault="00955261">
      <w:r>
        <w:br w:type="page"/>
      </w:r>
    </w:p>
    <w:tbl>
      <w:tblPr>
        <w:tblW w:w="13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700"/>
        <w:gridCol w:w="1700"/>
        <w:gridCol w:w="1700"/>
        <w:gridCol w:w="1360"/>
        <w:gridCol w:w="1700"/>
        <w:gridCol w:w="1700"/>
        <w:gridCol w:w="1900"/>
      </w:tblGrid>
      <w:tr w:rsidR="00955261" w:rsidRPr="00763EBD" w14:paraId="6ED03720" w14:textId="77777777" w:rsidTr="00036881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9B17" w14:textId="77777777" w:rsidR="00955261" w:rsidRPr="00763EBD" w:rsidRDefault="00955261" w:rsidP="000368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4AB28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 xml:space="preserve"> University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6E34B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Central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A6BD8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Regional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0EC4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Birth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B521D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Children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A055F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Specialty</w:t>
            </w:r>
          </w:p>
        </w:tc>
        <w:tc>
          <w:tcPr>
            <w:tcW w:w="1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CB108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All Hospitals</w:t>
            </w:r>
          </w:p>
        </w:tc>
      </w:tr>
      <w:tr w:rsidR="00763EBD" w:rsidRPr="00763EBD" w14:paraId="0CF1926F" w14:textId="77777777" w:rsidTr="00E277F2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59406" w14:textId="35466A5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16 - Rate of DRGs to patien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AC2E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403F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7B12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0E45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57C3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C6DB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497FD378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B5BC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BD42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 (0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5C7B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4 (0.0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C57A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 (0.06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B9223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3 (0.0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214E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8 (0.0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94AC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6 (0.0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73C4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6 (0.05)</w:t>
            </w:r>
          </w:p>
        </w:tc>
      </w:tr>
      <w:tr w:rsidR="00763EBD" w:rsidRPr="00763EBD" w14:paraId="5B338DCB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897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A97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-0.0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2C0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-0.0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E50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3-0.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F0A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1-0.0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E53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6-0.0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CDB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-0.1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CC8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1-0.3</w:t>
            </w:r>
          </w:p>
        </w:tc>
      </w:tr>
      <w:tr w:rsidR="00763EBD" w:rsidRPr="00763EBD" w14:paraId="466CF07C" w14:textId="77777777" w:rsidTr="00E277F2">
        <w:trPr>
          <w:trHeight w:val="300"/>
        </w:trPr>
        <w:tc>
          <w:tcPr>
            <w:tcW w:w="4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37F68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17 - Rate of specialized services to patien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B0BE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3B71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56C4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424B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0DB6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333BF37A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2981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0A7E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 (0.0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6400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4 (0.0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2B9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1 (0.1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8CC7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 (0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7F8A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9 (0.0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BAE7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 (0.2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FAAE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7 (0.12)</w:t>
            </w:r>
          </w:p>
        </w:tc>
      </w:tr>
      <w:tr w:rsidR="00763EBD" w:rsidRPr="00763EBD" w14:paraId="07D00ADB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5DF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5EE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2-0.0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8C6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0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7B0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7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7292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248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7-0.1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3E0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1.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8D29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1.0</w:t>
            </w:r>
          </w:p>
        </w:tc>
      </w:tr>
      <w:tr w:rsidR="00763EBD" w:rsidRPr="00763EBD" w14:paraId="1AD67718" w14:textId="77777777" w:rsidTr="00E277F2">
        <w:trPr>
          <w:trHeight w:val="300"/>
        </w:trPr>
        <w:tc>
          <w:tcPr>
            <w:tcW w:w="4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D266F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18 - Expected loss potential based on DRG mi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56F9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88D1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853B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F0F7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06FA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1C9E67CA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3982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FFD9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342.06 (80.88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1186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03.06 (31.3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2BD6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66.92 (34.5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8EE1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4.63 (1.3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1A6E3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400.42 (30.2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C52D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57.6 (71.4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1FB9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91.47 (89.74)</w:t>
            </w:r>
          </w:p>
        </w:tc>
      </w:tr>
      <w:tr w:rsidR="00763EBD" w:rsidRPr="00763EBD" w14:paraId="533F42B5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7B3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983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252.54-462.5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6E7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35.65-193.3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CE29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7.57-199.1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D46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99-6.5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827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380.54-435.2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B8E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7.53-329.5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027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1.99-462.52</w:t>
            </w:r>
          </w:p>
        </w:tc>
      </w:tr>
      <w:tr w:rsidR="00763EBD" w:rsidRPr="00763EBD" w14:paraId="064B4169" w14:textId="77777777" w:rsidTr="00E277F2">
        <w:trPr>
          <w:trHeight w:val="300"/>
        </w:trPr>
        <w:tc>
          <w:tcPr>
            <w:tcW w:w="4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EEB80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19 - Location in large agglomer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6DDC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5B07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E7AC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79F1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DED4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5CEB3DBD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91D2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144D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67 (0.17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B428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23 (0.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4EF8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 (0.2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5820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24 (0.3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B2A8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54 (0.4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55E9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39 (0.3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B8F7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24 (0.33)</w:t>
            </w:r>
          </w:p>
        </w:tc>
      </w:tr>
      <w:tr w:rsidR="00763EBD" w:rsidRPr="00763EBD" w14:paraId="49965A8B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6B6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3B69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52-0.9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F672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9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624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9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43F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8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6D2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8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8F0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9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AE4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91</w:t>
            </w:r>
          </w:p>
        </w:tc>
      </w:tr>
      <w:tr w:rsidR="00763EBD" w:rsidRPr="00763EBD" w14:paraId="5DF9E987" w14:textId="77777777" w:rsidTr="00E277F2">
        <w:trPr>
          <w:trHeight w:val="300"/>
        </w:trPr>
        <w:tc>
          <w:tcPr>
            <w:tcW w:w="65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C67AE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20 - Location in medium-sized/ small agglomer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483D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37B0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0126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0113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5A7A3172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0BFA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53AD2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 (0.0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E32E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8 (0.17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38CA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9 (0.1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6D11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4 (0.1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EF3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2 (0.2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E47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4 (0.1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F1D0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7 (0.17)</w:t>
            </w:r>
          </w:p>
        </w:tc>
      </w:tr>
      <w:tr w:rsidR="00763EBD" w:rsidRPr="00763EBD" w14:paraId="7C5D84A3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C56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8B82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0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CF92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58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E99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5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C9C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3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DBC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3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CD7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5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165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-0.58</w:t>
            </w:r>
          </w:p>
        </w:tc>
      </w:tr>
    </w:tbl>
    <w:p w14:paraId="571AED5A" w14:textId="77777777" w:rsidR="00955261" w:rsidRDefault="00955261">
      <w:r>
        <w:br w:type="page"/>
      </w:r>
    </w:p>
    <w:tbl>
      <w:tblPr>
        <w:tblW w:w="13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700"/>
        <w:gridCol w:w="1700"/>
        <w:gridCol w:w="1700"/>
        <w:gridCol w:w="1360"/>
        <w:gridCol w:w="1700"/>
        <w:gridCol w:w="1700"/>
        <w:gridCol w:w="1900"/>
      </w:tblGrid>
      <w:tr w:rsidR="00955261" w:rsidRPr="00763EBD" w14:paraId="07B90C52" w14:textId="77777777" w:rsidTr="00036881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900E" w14:textId="77777777" w:rsidR="00955261" w:rsidRPr="00763EBD" w:rsidRDefault="00955261" w:rsidP="000368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F3489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 xml:space="preserve"> University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F689A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Central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CA719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Regional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34B09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Birth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29A20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Children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F68DB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Specialty</w:t>
            </w:r>
          </w:p>
        </w:tc>
        <w:tc>
          <w:tcPr>
            <w:tcW w:w="1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69259" w14:textId="77777777" w:rsidR="00955261" w:rsidRPr="00763EBD" w:rsidRDefault="00955261" w:rsidP="00036881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All Hospitals</w:t>
            </w:r>
          </w:p>
        </w:tc>
      </w:tr>
      <w:tr w:rsidR="00763EBD" w:rsidRPr="00763EBD" w14:paraId="4D7E2347" w14:textId="77777777" w:rsidTr="00E277F2">
        <w:trPr>
          <w:trHeight w:val="300"/>
        </w:trPr>
        <w:tc>
          <w:tcPr>
            <w:tcW w:w="4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64A6A" w14:textId="44DFC1CF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21 - Location in peri-urban/ rural are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9F3F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0C75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8C72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9DC5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7CC9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07A85D46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C491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CB939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33 (0.17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A664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59 (0.2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339FD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71 (0.2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48A9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62 (0.2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550A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34 (0.2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38D9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47 (0.2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C279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59 (0.25)</w:t>
            </w:r>
          </w:p>
        </w:tc>
      </w:tr>
      <w:tr w:rsidR="00763EBD" w:rsidRPr="00763EBD" w14:paraId="6E2464E3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F27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77C2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9-0.48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18DA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9-0.9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591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9-1.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63A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5-0.8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B0E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5-0.6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218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9-0.8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2EB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09-1.0</w:t>
            </w:r>
          </w:p>
        </w:tc>
      </w:tr>
      <w:tr w:rsidR="00763EBD" w:rsidRPr="00763EBD" w14:paraId="10F41286" w14:textId="77777777" w:rsidTr="00E277F2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F4CD5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22 - Median income of patien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3E4D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EF49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78CB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E334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2B9D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0B30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3437FDAA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7493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1899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65.94 (6.8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85D5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65.48 (12.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2AE20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64.77 (12.1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EC65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62.64 (3.7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B9A5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66.63 (6.8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E132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65.78 (7.9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123D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65.1 (10.76)</w:t>
            </w:r>
          </w:p>
        </w:tc>
      </w:tr>
      <w:tr w:rsidR="00763EBD" w:rsidRPr="00763EBD" w14:paraId="4B6DF8A6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3C98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8B4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56.29-73.5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1601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48.16-117.4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F29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51.38-98.4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569C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56.6-67.2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6AA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60.29-73.8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432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52.23-87.27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5CF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48.16-117.47</w:t>
            </w:r>
          </w:p>
        </w:tc>
      </w:tr>
      <w:tr w:rsidR="00763EBD" w:rsidRPr="00763EBD" w14:paraId="6971A5D7" w14:textId="77777777" w:rsidTr="00E277F2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8C362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color w:val="000000"/>
                <w:lang w:val="en-US" w:eastAsia="de-CH"/>
              </w:rPr>
              <w:t>V23 - Healthcare dens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6098" w14:textId="77777777" w:rsidR="00763EBD" w:rsidRPr="00763EBD" w:rsidRDefault="00763EBD" w:rsidP="00955261">
            <w:pPr>
              <w:spacing w:before="240" w:after="0" w:line="36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6078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8661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11B7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6CCC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CDB7" w14:textId="77777777" w:rsidR="00763EBD" w:rsidRPr="00763EBD" w:rsidRDefault="00763EBD" w:rsidP="0095526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63EBD" w:rsidRPr="00763EBD" w14:paraId="12F47E7C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42A6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Mean (SD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CAB6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24 (0.8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98342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22 (1.0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D752F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-0.4 (0.76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56FBB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4 (0.9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C22E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48 (0.9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34305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0.12 (0.9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EE78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-0.01 (0.96)</w:t>
            </w:r>
          </w:p>
        </w:tc>
      </w:tr>
      <w:tr w:rsidR="00763EBD" w:rsidRPr="00763EBD" w14:paraId="02814FE7" w14:textId="77777777" w:rsidTr="000C503E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121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CH"/>
              </w:rPr>
              <w:t>Ran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F62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-0.35-1.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BCD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-1.14-2.5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3E07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-1.33-1.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55AE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-0.76-2.4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C476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-0.35-1.58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AAF3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-1.11-2.2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FC14" w14:textId="77777777" w:rsidR="00763EBD" w:rsidRPr="00763EBD" w:rsidRDefault="00763EBD" w:rsidP="00E277F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63EBD">
              <w:rPr>
                <w:rFonts w:ascii="Calibri" w:eastAsia="Times New Roman" w:hAnsi="Calibri" w:cs="Calibri"/>
                <w:color w:val="000000"/>
                <w:lang w:val="en-US" w:eastAsia="de-CH"/>
              </w:rPr>
              <w:t>-1.33-2.53</w:t>
            </w:r>
          </w:p>
        </w:tc>
      </w:tr>
    </w:tbl>
    <w:p w14:paraId="57CE8824" w14:textId="77777777" w:rsidR="00882132" w:rsidRPr="00882132" w:rsidRDefault="00882132" w:rsidP="00882132">
      <w:pPr>
        <w:spacing w:line="360" w:lineRule="auto"/>
        <w:jc w:val="both"/>
        <w:rPr>
          <w:rFonts w:cstheme="minorHAnsi"/>
          <w:i/>
          <w:iCs/>
          <w:sz w:val="6"/>
          <w:szCs w:val="6"/>
          <w:lang w:val="en-US"/>
        </w:rPr>
      </w:pPr>
    </w:p>
    <w:p w14:paraId="13463EA6" w14:textId="7129BD1F" w:rsidR="00882132" w:rsidRPr="00882132" w:rsidRDefault="00882132" w:rsidP="00882132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882132">
        <w:rPr>
          <w:rFonts w:cstheme="minorHAnsi"/>
          <w:i/>
          <w:iCs/>
          <w:sz w:val="20"/>
          <w:szCs w:val="20"/>
          <w:lang w:val="en-US"/>
        </w:rPr>
        <w:t>Note.</w:t>
      </w:r>
      <w:r w:rsidRPr="00882132">
        <w:rPr>
          <w:rFonts w:cstheme="minorHAnsi"/>
          <w:sz w:val="20"/>
          <w:szCs w:val="20"/>
          <w:lang w:val="en-US"/>
        </w:rPr>
        <w:t xml:space="preserve"> Variables V6 and V17 were rescaled to make their values readable with the chosen scale. University = university hospitals, Central = central general hospitals, Regional = regional general hospitals, Birth = birth centers, Children = children’s hospitals, Specialty = specialty hospitals.</w:t>
      </w:r>
    </w:p>
    <w:p w14:paraId="77622E35" w14:textId="77777777" w:rsidR="00763EBD" w:rsidRPr="00763EBD" w:rsidRDefault="00763EBD" w:rsidP="00E277F2">
      <w:pPr>
        <w:spacing w:line="360" w:lineRule="auto"/>
        <w:rPr>
          <w:lang w:val="en-US"/>
        </w:rPr>
      </w:pPr>
    </w:p>
    <w:sectPr w:rsidR="00763EBD" w:rsidRPr="00763EBD" w:rsidSect="007A136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363"/>
    <w:rsid w:val="000C503E"/>
    <w:rsid w:val="0030724C"/>
    <w:rsid w:val="00763EBD"/>
    <w:rsid w:val="007A1363"/>
    <w:rsid w:val="00882132"/>
    <w:rsid w:val="00955261"/>
    <w:rsid w:val="00DE361C"/>
    <w:rsid w:val="00E277F2"/>
    <w:rsid w:val="00FE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0BC20D"/>
  <w15:chartTrackingRefBased/>
  <w15:docId w15:val="{1059947C-762E-4A32-A3F5-27820BD9B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1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8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vranek</dc:creator>
  <cp:keywords/>
  <dc:description/>
  <cp:lastModifiedBy>Michael Havranek</cp:lastModifiedBy>
  <cp:revision>2</cp:revision>
  <dcterms:created xsi:type="dcterms:W3CDTF">2022-01-30T13:59:00Z</dcterms:created>
  <dcterms:modified xsi:type="dcterms:W3CDTF">2022-01-30T15:00:00Z</dcterms:modified>
</cp:coreProperties>
</file>